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03AE" w:rsidRPr="00955FC3" w:rsidRDefault="00955FC3">
      <w:pPr>
        <w:rPr>
          <w:rFonts w:ascii="Times New Roman" w:hAnsi="Times New Roman" w:cs="Times New Roman"/>
          <w:sz w:val="24"/>
          <w:szCs w:val="24"/>
        </w:rPr>
      </w:pPr>
      <w:r w:rsidRPr="00955FC3">
        <w:rPr>
          <w:rFonts w:ascii="Times New Roman" w:hAnsi="Times New Roman" w:cs="Times New Roman"/>
          <w:sz w:val="24"/>
          <w:szCs w:val="24"/>
        </w:rPr>
        <w:t>Table S1</w:t>
      </w:r>
    </w:p>
    <w:tbl>
      <w:tblPr>
        <w:tblW w:w="4672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/>
      </w:tblPr>
      <w:tblGrid>
        <w:gridCol w:w="2203"/>
        <w:gridCol w:w="1699"/>
        <w:gridCol w:w="1998"/>
        <w:gridCol w:w="1996"/>
      </w:tblGrid>
      <w:tr w:rsidR="00955FC3" w:rsidRPr="004A5A92" w:rsidTr="003E3395">
        <w:trPr>
          <w:trHeight w:val="321"/>
        </w:trPr>
        <w:tc>
          <w:tcPr>
            <w:tcW w:w="1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55FC3" w:rsidRPr="004A5A92" w:rsidRDefault="00955FC3" w:rsidP="003E3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10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5FC3" w:rsidRPr="004A5A92" w:rsidRDefault="00955FC3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COVID-19 cases</w:t>
            </w:r>
          </w:p>
          <w:p w:rsidR="00955FC3" w:rsidRPr="004A5A92" w:rsidRDefault="00955FC3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 xml:space="preserve"> = 105)</w:t>
            </w:r>
          </w:p>
        </w:tc>
        <w:tc>
          <w:tcPr>
            <w:tcW w:w="1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5FC3" w:rsidRPr="004A5A92" w:rsidRDefault="00955FC3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Healthy controls</w:t>
            </w:r>
          </w:p>
          <w:p w:rsidR="00955FC3" w:rsidRPr="004A5A92" w:rsidRDefault="00955FC3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 xml:space="preserve"> = 149)</w:t>
            </w:r>
          </w:p>
        </w:tc>
        <w:tc>
          <w:tcPr>
            <w:tcW w:w="1264" w:type="pct"/>
            <w:tcBorders>
              <w:top w:val="single" w:sz="4" w:space="0" w:color="auto"/>
              <w:bottom w:val="single" w:sz="4" w:space="0" w:color="auto"/>
            </w:tcBorders>
          </w:tcPr>
          <w:p w:rsidR="00955FC3" w:rsidRPr="004A5A92" w:rsidRDefault="00955FC3" w:rsidP="003E339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955FC3" w:rsidRPr="004A5A92" w:rsidTr="003E3395">
        <w:trPr>
          <w:trHeight w:val="20"/>
        </w:trPr>
        <w:tc>
          <w:tcPr>
            <w:tcW w:w="1395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55FC3" w:rsidRPr="004A5A92" w:rsidRDefault="00955FC3" w:rsidP="003E339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  <w:p w:rsidR="00955FC3" w:rsidRPr="004A5A92" w:rsidRDefault="00955FC3" w:rsidP="003E339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Median (range)</w:t>
            </w:r>
          </w:p>
        </w:tc>
        <w:tc>
          <w:tcPr>
            <w:tcW w:w="1076" w:type="pct"/>
            <w:tcBorders>
              <w:top w:val="single" w:sz="4" w:space="0" w:color="auto"/>
            </w:tcBorders>
          </w:tcPr>
          <w:p w:rsidR="00955FC3" w:rsidRPr="004A5A92" w:rsidRDefault="00955FC3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49 (23-84)</w:t>
            </w:r>
          </w:p>
        </w:tc>
        <w:tc>
          <w:tcPr>
            <w:tcW w:w="1265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55FC3" w:rsidRPr="004A5A92" w:rsidRDefault="00955FC3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45 (24-78)</w:t>
            </w:r>
          </w:p>
        </w:tc>
        <w:tc>
          <w:tcPr>
            <w:tcW w:w="1264" w:type="pct"/>
            <w:tcBorders>
              <w:top w:val="single" w:sz="4" w:space="0" w:color="auto"/>
            </w:tcBorders>
          </w:tcPr>
          <w:p w:rsidR="00955FC3" w:rsidRPr="004A5A92" w:rsidRDefault="00955FC3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</w:tr>
      <w:tr w:rsidR="00955FC3" w:rsidRPr="004A5A92" w:rsidTr="003E3395">
        <w:trPr>
          <w:trHeight w:val="20"/>
        </w:trPr>
        <w:tc>
          <w:tcPr>
            <w:tcW w:w="139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55FC3" w:rsidRPr="004A5A92" w:rsidRDefault="00955FC3" w:rsidP="003E3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076" w:type="pct"/>
            <w:shd w:val="clear" w:color="auto" w:fill="auto"/>
          </w:tcPr>
          <w:p w:rsidR="00955FC3" w:rsidRPr="004A5A92" w:rsidRDefault="00955FC3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5" w:type="pct"/>
            <w:shd w:val="clear" w:color="auto" w:fill="auto"/>
          </w:tcPr>
          <w:p w:rsidR="00955FC3" w:rsidRPr="004A5A92" w:rsidRDefault="00955FC3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4" w:type="pct"/>
          </w:tcPr>
          <w:p w:rsidR="00955FC3" w:rsidRPr="004A5A92" w:rsidRDefault="00955FC3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0.871</w:t>
            </w:r>
          </w:p>
        </w:tc>
      </w:tr>
      <w:tr w:rsidR="00955FC3" w:rsidRPr="004A5A92" w:rsidTr="003E3395">
        <w:trPr>
          <w:trHeight w:val="20"/>
        </w:trPr>
        <w:tc>
          <w:tcPr>
            <w:tcW w:w="139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55FC3" w:rsidRPr="004A5A92" w:rsidRDefault="00955FC3" w:rsidP="003E3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 xml:space="preserve"> Male</w:t>
            </w:r>
          </w:p>
        </w:tc>
        <w:tc>
          <w:tcPr>
            <w:tcW w:w="1076" w:type="pct"/>
          </w:tcPr>
          <w:p w:rsidR="00955FC3" w:rsidRPr="004A5A92" w:rsidRDefault="00955FC3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56 (53.3)</w:t>
            </w:r>
          </w:p>
        </w:tc>
        <w:tc>
          <w:tcPr>
            <w:tcW w:w="12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55FC3" w:rsidRPr="004A5A92" w:rsidRDefault="00955FC3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81 (54.4)</w:t>
            </w:r>
          </w:p>
        </w:tc>
        <w:tc>
          <w:tcPr>
            <w:tcW w:w="1264" w:type="pct"/>
          </w:tcPr>
          <w:p w:rsidR="00955FC3" w:rsidRPr="004A5A92" w:rsidRDefault="00955FC3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C3" w:rsidRPr="004A5A92" w:rsidTr="003E3395">
        <w:trPr>
          <w:trHeight w:val="20"/>
        </w:trPr>
        <w:tc>
          <w:tcPr>
            <w:tcW w:w="139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55FC3" w:rsidRPr="004A5A92" w:rsidRDefault="00955FC3" w:rsidP="003E3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 xml:space="preserve"> Female</w:t>
            </w:r>
          </w:p>
        </w:tc>
        <w:tc>
          <w:tcPr>
            <w:tcW w:w="1076" w:type="pct"/>
          </w:tcPr>
          <w:p w:rsidR="00955FC3" w:rsidRPr="004A5A92" w:rsidRDefault="00955FC3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49 (46.7)</w:t>
            </w:r>
          </w:p>
        </w:tc>
        <w:tc>
          <w:tcPr>
            <w:tcW w:w="12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55FC3" w:rsidRPr="004A5A92" w:rsidRDefault="00955FC3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68 (45.6)</w:t>
            </w:r>
          </w:p>
        </w:tc>
        <w:tc>
          <w:tcPr>
            <w:tcW w:w="1264" w:type="pct"/>
          </w:tcPr>
          <w:p w:rsidR="00955FC3" w:rsidRPr="004A5A92" w:rsidRDefault="00955FC3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FC3" w:rsidRPr="004A5A92" w:rsidTr="003E3395">
        <w:trPr>
          <w:trHeight w:val="20"/>
        </w:trPr>
        <w:tc>
          <w:tcPr>
            <w:tcW w:w="139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5FC3" w:rsidRPr="004A5A92" w:rsidRDefault="00955FC3" w:rsidP="003E3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076" w:type="pct"/>
          </w:tcPr>
          <w:p w:rsidR="00955FC3" w:rsidRPr="004A5A92" w:rsidRDefault="00955FC3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18 (17.1)</w:t>
            </w:r>
          </w:p>
        </w:tc>
        <w:tc>
          <w:tcPr>
            <w:tcW w:w="12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5FC3" w:rsidRPr="004A5A92" w:rsidRDefault="00955FC3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3 (2.0)</w:t>
            </w:r>
          </w:p>
        </w:tc>
        <w:tc>
          <w:tcPr>
            <w:tcW w:w="1264" w:type="pct"/>
          </w:tcPr>
          <w:p w:rsidR="00955FC3" w:rsidRPr="004A5A92" w:rsidRDefault="00955FC3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955FC3" w:rsidRPr="004A5A92" w:rsidTr="003E3395">
        <w:trPr>
          <w:trHeight w:val="20"/>
        </w:trPr>
        <w:tc>
          <w:tcPr>
            <w:tcW w:w="139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5FC3" w:rsidRPr="004A5A92" w:rsidRDefault="00955FC3" w:rsidP="003E3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Coronary artery disease</w:t>
            </w:r>
          </w:p>
        </w:tc>
        <w:tc>
          <w:tcPr>
            <w:tcW w:w="1076" w:type="pct"/>
          </w:tcPr>
          <w:p w:rsidR="00955FC3" w:rsidRPr="004A5A92" w:rsidRDefault="00955FC3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5 (4.8)</w:t>
            </w:r>
          </w:p>
        </w:tc>
        <w:tc>
          <w:tcPr>
            <w:tcW w:w="12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5FC3" w:rsidRPr="004A5A92" w:rsidRDefault="00955FC3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64" w:type="pct"/>
          </w:tcPr>
          <w:p w:rsidR="00955FC3" w:rsidRPr="004A5A92" w:rsidRDefault="00955FC3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</w:tr>
      <w:tr w:rsidR="00955FC3" w:rsidRPr="004A5A92" w:rsidTr="003E3395">
        <w:trPr>
          <w:trHeight w:val="20"/>
        </w:trPr>
        <w:tc>
          <w:tcPr>
            <w:tcW w:w="139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5FC3" w:rsidRPr="004A5A92" w:rsidRDefault="00955FC3" w:rsidP="003E3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076" w:type="pct"/>
          </w:tcPr>
          <w:p w:rsidR="00955FC3" w:rsidRPr="004A5A92" w:rsidRDefault="00955FC3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10 (9.5)</w:t>
            </w:r>
          </w:p>
        </w:tc>
        <w:tc>
          <w:tcPr>
            <w:tcW w:w="12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55FC3" w:rsidRPr="004A5A92" w:rsidRDefault="00955FC3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1 (0.7)</w:t>
            </w:r>
          </w:p>
        </w:tc>
        <w:tc>
          <w:tcPr>
            <w:tcW w:w="1264" w:type="pct"/>
          </w:tcPr>
          <w:p w:rsidR="00955FC3" w:rsidRPr="004A5A92" w:rsidRDefault="00955FC3" w:rsidP="003E33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A92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</w:tbl>
    <w:p w:rsidR="00955FC3" w:rsidRDefault="00955FC3"/>
    <w:sectPr w:rsidR="00955FC3" w:rsidSect="003C01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55FC3"/>
    <w:rsid w:val="003C016C"/>
    <w:rsid w:val="00497D40"/>
    <w:rsid w:val="00955FC3"/>
    <w:rsid w:val="00F72A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01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21-09-10T02:20:00Z</dcterms:created>
  <dcterms:modified xsi:type="dcterms:W3CDTF">2021-09-10T02:25:00Z</dcterms:modified>
</cp:coreProperties>
</file>